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6DA53" w14:textId="3EEF0103" w:rsidR="009F31F4" w:rsidRDefault="009F31F4" w:rsidP="00F31323">
      <w:pPr>
        <w:rPr>
          <w:rFonts w:ascii="Times New Roman" w:hAnsi="Times New Roman" w:cs="Times New Roman"/>
          <w:sz w:val="24"/>
          <w:szCs w:val="24"/>
        </w:rPr>
      </w:pPr>
      <w:bookmarkStart w:id="0" w:name="_Hlk78276819"/>
      <w:r>
        <w:rPr>
          <w:rFonts w:ascii="Times New Roman" w:hAnsi="Times New Roman" w:cs="Times New Roman"/>
          <w:sz w:val="24"/>
          <w:szCs w:val="24"/>
        </w:rPr>
        <w:t>Supplementary Table 1. Searching Strategy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257"/>
        <w:gridCol w:w="919"/>
        <w:gridCol w:w="4611"/>
        <w:gridCol w:w="1519"/>
      </w:tblGrid>
      <w:tr w:rsidR="009F31F4" w:rsidRPr="007D5ADD" w14:paraId="227460D3" w14:textId="77777777" w:rsidTr="00AB34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53B6DA" w14:textId="66834D99" w:rsidR="009F31F4" w:rsidRPr="007D5ADD" w:rsidRDefault="009F31F4" w:rsidP="009F31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tabases</w:t>
            </w:r>
          </w:p>
        </w:tc>
        <w:tc>
          <w:tcPr>
            <w:tcW w:w="4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F9A78ED" w14:textId="77777777" w:rsidR="009F31F4" w:rsidRPr="007D5ADD" w:rsidRDefault="009F31F4" w:rsidP="009F31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29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1DEA9F" w14:textId="77777777" w:rsidR="009F31F4" w:rsidRPr="007D5ADD" w:rsidRDefault="009F31F4" w:rsidP="009F31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Search Strategy</w:t>
            </w:r>
          </w:p>
        </w:tc>
        <w:tc>
          <w:tcPr>
            <w:tcW w:w="11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BEBD64" w14:textId="77777777" w:rsidR="009F31F4" w:rsidRPr="007D5ADD" w:rsidRDefault="009F31F4" w:rsidP="009F31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9F31F4" w:rsidRPr="007D5ADD" w14:paraId="210B6AB5" w14:textId="77777777" w:rsidTr="00AB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B33AAB" w14:textId="77777777" w:rsidR="009F31F4" w:rsidRPr="007D5ADD" w:rsidRDefault="009F31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ubMed</w:t>
            </w:r>
          </w:p>
        </w:tc>
        <w:tc>
          <w:tcPr>
            <w:tcW w:w="40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DE9EEB" w14:textId="77777777" w:rsidR="009F31F4" w:rsidRPr="007D5ADD" w:rsidRDefault="009F31F4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299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836D52" w14:textId="77777777" w:rsidR="009F31F4" w:rsidRPr="007D5ADD" w:rsidRDefault="009F31F4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((((steroid*) OR (</w:t>
            </w:r>
            <w:proofErr w:type="spellStart"/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cortico</w:t>
            </w:r>
            <w:proofErr w:type="spellEnd"/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*)) OR (betamethasone)) OR (dexamethasone)) AND (((((Retinopathy of Prematurity) OR (ROP)) OR (Prematurity Retinopathy)) OR (Retrolental Fibroplasia*)) OR (Prematurity Retinopathies))</w:t>
            </w:r>
          </w:p>
        </w:tc>
        <w:tc>
          <w:tcPr>
            <w:tcW w:w="11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05B55D" w14:textId="77777777" w:rsidR="009F31F4" w:rsidRPr="007D5ADD" w:rsidRDefault="009F3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</w:tr>
      <w:tr w:rsidR="009F31F4" w:rsidRPr="007D5ADD" w14:paraId="4D6D74FC" w14:textId="77777777" w:rsidTr="00AB34B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0964E4" w14:textId="77777777" w:rsidR="009F31F4" w:rsidRPr="007D5ADD" w:rsidRDefault="009F31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MBASE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704F13" w14:textId="77777777" w:rsidR="009F31F4" w:rsidRPr="007D5ADD" w:rsidRDefault="009F3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29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967A59" w14:textId="77777777" w:rsidR="009F31F4" w:rsidRPr="007D5ADD" w:rsidRDefault="009F31F4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Retinopathy of Prematurity.mp. or retrolental fibroplasia/</w:t>
            </w:r>
          </w:p>
        </w:tc>
        <w:tc>
          <w:tcPr>
            <w:tcW w:w="11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E07821" w14:textId="77777777" w:rsidR="009F31F4" w:rsidRPr="007D5ADD" w:rsidRDefault="009F3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11966</w:t>
            </w:r>
          </w:p>
        </w:tc>
      </w:tr>
      <w:tr w:rsidR="009F31F4" w:rsidRPr="007D5ADD" w14:paraId="2F0FBDC7" w14:textId="77777777" w:rsidTr="00AB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2DD012" w14:textId="77777777" w:rsidR="009F31F4" w:rsidRPr="007D5ADD" w:rsidRDefault="009F31F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942B4A" w14:textId="77777777" w:rsidR="009F31F4" w:rsidRPr="007D5ADD" w:rsidRDefault="009F3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29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4D8D52" w14:textId="77777777" w:rsidR="009F31F4" w:rsidRPr="007D5ADD" w:rsidRDefault="009F3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Prematurity Retinopathy.mp.</w:t>
            </w:r>
          </w:p>
        </w:tc>
        <w:tc>
          <w:tcPr>
            <w:tcW w:w="11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338205" w14:textId="77777777" w:rsidR="009F31F4" w:rsidRPr="007D5ADD" w:rsidRDefault="009F3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9F31F4" w:rsidRPr="007D5ADD" w14:paraId="7DFDF6DA" w14:textId="77777777" w:rsidTr="00AB34B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F04B78" w14:textId="77777777" w:rsidR="009F31F4" w:rsidRPr="007D5ADD" w:rsidRDefault="009F31F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8BFBB4" w14:textId="77777777" w:rsidR="009F31F4" w:rsidRPr="007D5ADD" w:rsidRDefault="009F3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29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4422AD" w14:textId="77777777" w:rsidR="009F31F4" w:rsidRPr="007D5ADD" w:rsidRDefault="009F3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Prematurity Retinopathies.mp.</w:t>
            </w:r>
          </w:p>
        </w:tc>
        <w:tc>
          <w:tcPr>
            <w:tcW w:w="11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F30B1B" w14:textId="77777777" w:rsidR="009F31F4" w:rsidRPr="007D5ADD" w:rsidRDefault="009F3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F31F4" w:rsidRPr="007D5ADD" w14:paraId="40845D27" w14:textId="77777777" w:rsidTr="00AB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F4068E" w14:textId="77777777" w:rsidR="009F31F4" w:rsidRPr="007D5ADD" w:rsidRDefault="009F31F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AC24B7" w14:textId="77777777" w:rsidR="009F31F4" w:rsidRPr="007D5ADD" w:rsidRDefault="009F3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29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0963FD" w14:textId="77777777" w:rsidR="009F31F4" w:rsidRPr="007D5ADD" w:rsidRDefault="009F3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steroid*.</w:t>
            </w:r>
            <w:proofErr w:type="spellStart"/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4D9CC7" w14:textId="77777777" w:rsidR="009F31F4" w:rsidRPr="007D5ADD" w:rsidRDefault="009F3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452359</w:t>
            </w:r>
          </w:p>
        </w:tc>
      </w:tr>
      <w:tr w:rsidR="009F31F4" w:rsidRPr="007D5ADD" w14:paraId="447CE715" w14:textId="77777777" w:rsidTr="00AB34B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F6795C" w14:textId="77777777" w:rsidR="009F31F4" w:rsidRPr="007D5ADD" w:rsidRDefault="009F31F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9A903E" w14:textId="77777777" w:rsidR="009F31F4" w:rsidRPr="007D5ADD" w:rsidRDefault="009F3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29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9C81DA" w14:textId="77777777" w:rsidR="009F31F4" w:rsidRPr="007D5ADD" w:rsidRDefault="009F3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cortico*.mp</w:t>
            </w:r>
          </w:p>
        </w:tc>
        <w:tc>
          <w:tcPr>
            <w:tcW w:w="11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2E4E42" w14:textId="77777777" w:rsidR="009F31F4" w:rsidRPr="007D5ADD" w:rsidRDefault="009F3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476124</w:t>
            </w:r>
          </w:p>
        </w:tc>
      </w:tr>
      <w:tr w:rsidR="009F31F4" w:rsidRPr="007D5ADD" w14:paraId="5248C259" w14:textId="77777777" w:rsidTr="00AB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B9F7CF" w14:textId="77777777" w:rsidR="009F31F4" w:rsidRPr="007D5ADD" w:rsidRDefault="009F31F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64783F" w14:textId="77777777" w:rsidR="009F31F4" w:rsidRPr="007D5ADD" w:rsidRDefault="009F3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29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65DDA1" w14:textId="77777777" w:rsidR="009F31F4" w:rsidRPr="007D5ADD" w:rsidRDefault="009F3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exp betamethasone/or Betamethasone.mp.</w:t>
            </w:r>
          </w:p>
        </w:tc>
        <w:tc>
          <w:tcPr>
            <w:tcW w:w="11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F45409" w14:textId="77777777" w:rsidR="009F31F4" w:rsidRPr="007D5ADD" w:rsidRDefault="009F3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24088</w:t>
            </w:r>
          </w:p>
        </w:tc>
      </w:tr>
      <w:tr w:rsidR="009F31F4" w:rsidRPr="007D5ADD" w14:paraId="6E193DF7" w14:textId="77777777" w:rsidTr="00AB34B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54AB72" w14:textId="77777777" w:rsidR="009F31F4" w:rsidRPr="007D5ADD" w:rsidRDefault="009F31F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420975" w14:textId="77777777" w:rsidR="009F31F4" w:rsidRPr="007D5ADD" w:rsidRDefault="009F3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29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71AD8F" w14:textId="77777777" w:rsidR="009F31F4" w:rsidRPr="007D5ADD" w:rsidRDefault="009F3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exp dexamethasone/or dexamethasone.mp.</w:t>
            </w:r>
          </w:p>
        </w:tc>
        <w:tc>
          <w:tcPr>
            <w:tcW w:w="11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1C41E9" w14:textId="77777777" w:rsidR="009F31F4" w:rsidRPr="007D5ADD" w:rsidRDefault="009F3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171360</w:t>
            </w:r>
          </w:p>
        </w:tc>
      </w:tr>
      <w:tr w:rsidR="009F31F4" w:rsidRPr="007D5ADD" w14:paraId="1738A158" w14:textId="77777777" w:rsidTr="00AB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6B2105" w14:textId="77777777" w:rsidR="009F31F4" w:rsidRPr="007D5ADD" w:rsidRDefault="009F31F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DEAA22" w14:textId="77777777" w:rsidR="009F31F4" w:rsidRPr="007D5ADD" w:rsidRDefault="009F3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29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31DB14" w14:textId="77777777" w:rsidR="009F31F4" w:rsidRPr="007D5ADD" w:rsidRDefault="009F3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4 or 5 or 6 or 7</w:t>
            </w:r>
          </w:p>
        </w:tc>
        <w:tc>
          <w:tcPr>
            <w:tcW w:w="11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AE6A81" w14:textId="77777777" w:rsidR="009F31F4" w:rsidRPr="007D5ADD" w:rsidRDefault="009F3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990633</w:t>
            </w:r>
          </w:p>
        </w:tc>
      </w:tr>
      <w:tr w:rsidR="009F31F4" w:rsidRPr="007D5ADD" w14:paraId="531307B2" w14:textId="77777777" w:rsidTr="00AB34B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927592" w14:textId="77777777" w:rsidR="009F31F4" w:rsidRPr="007D5ADD" w:rsidRDefault="009F31F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B5629D" w14:textId="77777777" w:rsidR="009F31F4" w:rsidRPr="007D5ADD" w:rsidRDefault="009F3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29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95158D" w14:textId="77777777" w:rsidR="009F31F4" w:rsidRPr="007D5ADD" w:rsidRDefault="009F3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1 or 2 or 3</w:t>
            </w:r>
          </w:p>
        </w:tc>
        <w:tc>
          <w:tcPr>
            <w:tcW w:w="11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688714" w14:textId="77777777" w:rsidR="009F31F4" w:rsidRPr="007D5ADD" w:rsidRDefault="009F3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11967</w:t>
            </w:r>
          </w:p>
        </w:tc>
      </w:tr>
      <w:tr w:rsidR="009F31F4" w:rsidRPr="007D5ADD" w14:paraId="60751A8F" w14:textId="77777777" w:rsidTr="00AB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1B140E" w14:textId="77777777" w:rsidR="009F31F4" w:rsidRPr="007D5ADD" w:rsidRDefault="009F31F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DD0F23" w14:textId="77777777" w:rsidR="009F31F4" w:rsidRPr="007D5ADD" w:rsidRDefault="009F3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29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9A9872" w14:textId="77777777" w:rsidR="009F31F4" w:rsidRPr="007D5ADD" w:rsidRDefault="009F3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8 and 9</w:t>
            </w:r>
          </w:p>
        </w:tc>
        <w:tc>
          <w:tcPr>
            <w:tcW w:w="11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D70203" w14:textId="77777777" w:rsidR="009F31F4" w:rsidRPr="007D5ADD" w:rsidRDefault="009F3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942</w:t>
            </w:r>
          </w:p>
        </w:tc>
      </w:tr>
      <w:tr w:rsidR="009F31F4" w:rsidRPr="007D5ADD" w14:paraId="5DD77832" w14:textId="77777777" w:rsidTr="00AB34B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88C854" w14:textId="77777777" w:rsidR="009F31F4" w:rsidRPr="007D5ADD" w:rsidRDefault="009F31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copus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79F2F8" w14:textId="77777777" w:rsidR="009F31F4" w:rsidRPr="007D5ADD" w:rsidRDefault="009F3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29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6ACD43" w14:textId="77777777" w:rsidR="009F31F4" w:rsidRPr="007D5ADD" w:rsidRDefault="009F3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((TITLE-ABS-KEY (retinopathy AND of AND prematurity) OR TITLE-ABS-KEY (prematurity AND retinopathy) OR TITLE-ABS-KEY (retrolental AND fibroplasia*) OR TITLE-ABS-KEY (prematurity AND retinopathies))) AND ((TITLE-ABS-KEY (steroid*) OR TITLE-ABS-KEY (</w:t>
            </w:r>
            <w:proofErr w:type="spellStart"/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cortico</w:t>
            </w:r>
            <w:proofErr w:type="spellEnd"/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*) OR TITLE-ABS-KEY (betamethasone) OR TITLE-ABS-KEY (dexamethasone))) AND (LIMIT-TO (SUBJAREA, "MEDI"))</w:t>
            </w:r>
          </w:p>
        </w:tc>
        <w:tc>
          <w:tcPr>
            <w:tcW w:w="11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5173E1" w14:textId="77777777" w:rsidR="009F31F4" w:rsidRPr="007D5ADD" w:rsidRDefault="009F3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872</w:t>
            </w:r>
          </w:p>
        </w:tc>
      </w:tr>
      <w:tr w:rsidR="009F31F4" w:rsidRPr="007D5ADD" w14:paraId="03EFF08B" w14:textId="77777777" w:rsidTr="00AB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2B00DD" w14:textId="77777777" w:rsidR="009F31F4" w:rsidRPr="007D5ADD" w:rsidRDefault="009F31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eb of Science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CCEAF0" w14:textId="77777777" w:rsidR="009F31F4" w:rsidRPr="007D5ADD" w:rsidRDefault="009F3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29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A5DCC0F" w14:textId="77777777" w:rsidR="009F31F4" w:rsidRPr="007D5ADD" w:rsidRDefault="009F31F4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TS= (</w:t>
            </w: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Retinopathy of Prematurity</w:t>
            </w:r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Prematurity Retinopathy</w:t>
            </w:r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OR ROP OR </w:t>
            </w: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Retrolental Fibroplasia* OR Prematurity Retinopathies</w:t>
            </w:r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) AND TS= (</w:t>
            </w: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steroid*</w:t>
            </w:r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cortico</w:t>
            </w:r>
            <w:proofErr w:type="spellEnd"/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dexamethasone</w:t>
            </w:r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betamethasone</w:t>
            </w:r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1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6A313F" w14:textId="77777777" w:rsidR="009F31F4" w:rsidRPr="007D5ADD" w:rsidRDefault="009F3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</w:tr>
      <w:tr w:rsidR="009F31F4" w:rsidRPr="007D5ADD" w14:paraId="458FD422" w14:textId="77777777" w:rsidTr="00AB34B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EBAFE2" w14:textId="742E0EFF" w:rsidR="009F31F4" w:rsidRPr="007D5ADD" w:rsidRDefault="009F31F4" w:rsidP="009F31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chrane Library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C72B19" w14:textId="77777777" w:rsidR="009F31F4" w:rsidRPr="007D5ADD" w:rsidRDefault="009F3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29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5CD2831" w14:textId="77777777" w:rsidR="009F31F4" w:rsidRPr="007D5ADD" w:rsidRDefault="009F31F4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(Retinopathy of Prematurity): </w:t>
            </w:r>
            <w:proofErr w:type="spellStart"/>
            <w:proofErr w:type="gramStart"/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ti,ab</w:t>
            </w:r>
            <w:proofErr w:type="gramEnd"/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,kw</w:t>
            </w:r>
            <w:proofErr w:type="spellEnd"/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OR (ROP): </w:t>
            </w:r>
            <w:proofErr w:type="spellStart"/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ti,ab,kw</w:t>
            </w:r>
            <w:proofErr w:type="spellEnd"/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OR (Prematurity Retinopathy): </w:t>
            </w:r>
            <w:proofErr w:type="spellStart"/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ti,ab,kw</w:t>
            </w:r>
            <w:proofErr w:type="spellEnd"/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OR (Retrolental Fibroplasia*): </w:t>
            </w:r>
            <w:proofErr w:type="spellStart"/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ti,ab,kw</w:t>
            </w:r>
            <w:proofErr w:type="spellEnd"/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OR (Prematurity Retinopathies): </w:t>
            </w:r>
            <w:proofErr w:type="spellStart"/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ti,ab,kw</w:t>
            </w:r>
            <w:proofErr w:type="spellEnd"/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1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8B8591" w14:textId="77777777" w:rsidR="009F31F4" w:rsidRPr="007D5ADD" w:rsidRDefault="009F31F4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1528</w:t>
            </w:r>
          </w:p>
        </w:tc>
      </w:tr>
      <w:tr w:rsidR="009F31F4" w:rsidRPr="007D5ADD" w14:paraId="572BBDFD" w14:textId="77777777" w:rsidTr="00AB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C9E8A1" w14:textId="77777777" w:rsidR="009F31F4" w:rsidRPr="007D5ADD" w:rsidRDefault="009F31F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EE3EE2" w14:textId="77777777" w:rsidR="009F31F4" w:rsidRPr="007D5ADD" w:rsidRDefault="009F31F4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#2</w:t>
            </w:r>
          </w:p>
        </w:tc>
        <w:tc>
          <w:tcPr>
            <w:tcW w:w="29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BEF2822" w14:textId="77777777" w:rsidR="009F31F4" w:rsidRPr="007D5ADD" w:rsidRDefault="009F31F4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(steroid*): </w:t>
            </w:r>
            <w:proofErr w:type="spellStart"/>
            <w:proofErr w:type="gramStart"/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ti,ab</w:t>
            </w:r>
            <w:proofErr w:type="gramEnd"/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,kw</w:t>
            </w:r>
            <w:proofErr w:type="spellEnd"/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OR (</w:t>
            </w:r>
            <w:proofErr w:type="spellStart"/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cortico</w:t>
            </w:r>
            <w:proofErr w:type="spellEnd"/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*): </w:t>
            </w:r>
            <w:proofErr w:type="spellStart"/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ti,ab,kw</w:t>
            </w:r>
            <w:proofErr w:type="spellEnd"/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OR (betamethasone): </w:t>
            </w:r>
            <w:proofErr w:type="spellStart"/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ti,ab,kw</w:t>
            </w:r>
            <w:proofErr w:type="spellEnd"/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OR (dexamethasone): </w:t>
            </w:r>
            <w:proofErr w:type="spellStart"/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ti,ab,kw</w:t>
            </w:r>
            <w:proofErr w:type="spellEnd"/>
          </w:p>
        </w:tc>
        <w:tc>
          <w:tcPr>
            <w:tcW w:w="11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E39DDC" w14:textId="77777777" w:rsidR="009F31F4" w:rsidRPr="007D5ADD" w:rsidRDefault="009F31F4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63963</w:t>
            </w:r>
          </w:p>
        </w:tc>
      </w:tr>
      <w:tr w:rsidR="009F31F4" w:rsidRPr="007D5ADD" w14:paraId="5FC25375" w14:textId="77777777" w:rsidTr="00AB34B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4246E2C" w14:textId="77777777" w:rsidR="009F31F4" w:rsidRPr="007D5ADD" w:rsidRDefault="009F31F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4A370F7" w14:textId="77777777" w:rsidR="009F31F4" w:rsidRPr="007D5ADD" w:rsidRDefault="009F31F4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#3</w:t>
            </w:r>
          </w:p>
        </w:tc>
        <w:tc>
          <w:tcPr>
            <w:tcW w:w="299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D318B8C" w14:textId="77777777" w:rsidR="009F31F4" w:rsidRPr="007D5ADD" w:rsidRDefault="009F31F4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#1 AND #2</w:t>
            </w:r>
          </w:p>
        </w:tc>
        <w:tc>
          <w:tcPr>
            <w:tcW w:w="113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C34F35" w14:textId="77777777" w:rsidR="009F31F4" w:rsidRPr="007D5ADD" w:rsidRDefault="009F31F4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D5A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122</w:t>
            </w:r>
          </w:p>
        </w:tc>
      </w:tr>
      <w:bookmarkEnd w:id="0"/>
    </w:tbl>
    <w:p w14:paraId="2E46C8B2" w14:textId="77777777" w:rsidR="002E0AA7" w:rsidRPr="00FB64F0" w:rsidRDefault="002E0AA7" w:rsidP="002E0AA7">
      <w:pPr>
        <w:rPr>
          <w:rFonts w:ascii="Times New Roman" w:hAnsi="Times New Roman" w:cs="Times New Roman" w:hint="eastAsia"/>
        </w:rPr>
      </w:pPr>
    </w:p>
    <w:sectPr w:rsidR="002E0AA7" w:rsidRPr="00FB64F0" w:rsidSect="002E0A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3E9069" w14:textId="77777777" w:rsidR="004F4D31" w:rsidRDefault="004F4D31" w:rsidP="0047187E">
      <w:r>
        <w:separator/>
      </w:r>
    </w:p>
  </w:endnote>
  <w:endnote w:type="continuationSeparator" w:id="0">
    <w:p w14:paraId="0DA6AE50" w14:textId="77777777" w:rsidR="004F4D31" w:rsidRDefault="004F4D31" w:rsidP="00471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3DA84" w14:textId="77777777" w:rsidR="004F4D31" w:rsidRDefault="004F4D31" w:rsidP="0047187E">
      <w:r>
        <w:separator/>
      </w:r>
    </w:p>
  </w:footnote>
  <w:footnote w:type="continuationSeparator" w:id="0">
    <w:p w14:paraId="5B01512A" w14:textId="77777777" w:rsidR="004F4D31" w:rsidRDefault="004F4D31" w:rsidP="004718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4358C5"/>
    <w:multiLevelType w:val="multilevel"/>
    <w:tmpl w:val="89FE658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0DD"/>
    <w:rsid w:val="0005153B"/>
    <w:rsid w:val="00071B13"/>
    <w:rsid w:val="000A7672"/>
    <w:rsid w:val="000A790A"/>
    <w:rsid w:val="000B2F42"/>
    <w:rsid w:val="000C41A6"/>
    <w:rsid w:val="00117852"/>
    <w:rsid w:val="001206A1"/>
    <w:rsid w:val="00130120"/>
    <w:rsid w:val="00190AFE"/>
    <w:rsid w:val="00194FD8"/>
    <w:rsid w:val="001D6CE7"/>
    <w:rsid w:val="002047C6"/>
    <w:rsid w:val="00221EF5"/>
    <w:rsid w:val="00234C59"/>
    <w:rsid w:val="00265ED9"/>
    <w:rsid w:val="002A2FCD"/>
    <w:rsid w:val="002A499D"/>
    <w:rsid w:val="002E0AA7"/>
    <w:rsid w:val="0031023D"/>
    <w:rsid w:val="00311E24"/>
    <w:rsid w:val="00381155"/>
    <w:rsid w:val="003F0189"/>
    <w:rsid w:val="00411818"/>
    <w:rsid w:val="0041431B"/>
    <w:rsid w:val="004308F5"/>
    <w:rsid w:val="00435E1F"/>
    <w:rsid w:val="00440C08"/>
    <w:rsid w:val="00467A4B"/>
    <w:rsid w:val="0047187E"/>
    <w:rsid w:val="00471AF2"/>
    <w:rsid w:val="00491AB6"/>
    <w:rsid w:val="004A41D5"/>
    <w:rsid w:val="004D5946"/>
    <w:rsid w:val="004E1E55"/>
    <w:rsid w:val="004F4D31"/>
    <w:rsid w:val="005011D1"/>
    <w:rsid w:val="00523764"/>
    <w:rsid w:val="00547777"/>
    <w:rsid w:val="00552DF9"/>
    <w:rsid w:val="005665C2"/>
    <w:rsid w:val="005A1ECA"/>
    <w:rsid w:val="005A40F5"/>
    <w:rsid w:val="005B4DEF"/>
    <w:rsid w:val="00600B7E"/>
    <w:rsid w:val="006F5C30"/>
    <w:rsid w:val="00710C24"/>
    <w:rsid w:val="007553E8"/>
    <w:rsid w:val="0076584D"/>
    <w:rsid w:val="007A3814"/>
    <w:rsid w:val="007B54F6"/>
    <w:rsid w:val="007D5ADD"/>
    <w:rsid w:val="00844E44"/>
    <w:rsid w:val="00866E19"/>
    <w:rsid w:val="008F001D"/>
    <w:rsid w:val="00910BE0"/>
    <w:rsid w:val="00953D09"/>
    <w:rsid w:val="00987A90"/>
    <w:rsid w:val="009A5AED"/>
    <w:rsid w:val="009B4A2C"/>
    <w:rsid w:val="009B4D80"/>
    <w:rsid w:val="009C19B1"/>
    <w:rsid w:val="009C3739"/>
    <w:rsid w:val="009F31F4"/>
    <w:rsid w:val="009F50DD"/>
    <w:rsid w:val="00A2761B"/>
    <w:rsid w:val="00A74ED4"/>
    <w:rsid w:val="00A76BDD"/>
    <w:rsid w:val="00A87784"/>
    <w:rsid w:val="00AB34BA"/>
    <w:rsid w:val="00AE2C00"/>
    <w:rsid w:val="00B03272"/>
    <w:rsid w:val="00B42B76"/>
    <w:rsid w:val="00B42C63"/>
    <w:rsid w:val="00B50CC5"/>
    <w:rsid w:val="00B50E73"/>
    <w:rsid w:val="00B67AE4"/>
    <w:rsid w:val="00B93DA9"/>
    <w:rsid w:val="00BB4D50"/>
    <w:rsid w:val="00BC25D0"/>
    <w:rsid w:val="00C1168C"/>
    <w:rsid w:val="00C5121C"/>
    <w:rsid w:val="00C55FB8"/>
    <w:rsid w:val="00C661A1"/>
    <w:rsid w:val="00CA277C"/>
    <w:rsid w:val="00D0592F"/>
    <w:rsid w:val="00D12638"/>
    <w:rsid w:val="00D54AE5"/>
    <w:rsid w:val="00D57FA7"/>
    <w:rsid w:val="00D73675"/>
    <w:rsid w:val="00DA3E42"/>
    <w:rsid w:val="00DA42C8"/>
    <w:rsid w:val="00DE1101"/>
    <w:rsid w:val="00DF6AE7"/>
    <w:rsid w:val="00E45379"/>
    <w:rsid w:val="00EB139B"/>
    <w:rsid w:val="00EC58B7"/>
    <w:rsid w:val="00EE24B9"/>
    <w:rsid w:val="00F21749"/>
    <w:rsid w:val="00F21802"/>
    <w:rsid w:val="00F31323"/>
    <w:rsid w:val="00F55CD8"/>
    <w:rsid w:val="00F971EC"/>
    <w:rsid w:val="00FB64F0"/>
    <w:rsid w:val="00FC29C7"/>
    <w:rsid w:val="00FE0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F350EB"/>
  <w15:docId w15:val="{F17D0A04-0E7A-497B-9172-133B4BEE3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50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F50DD"/>
    <w:pPr>
      <w:ind w:firstLineChars="200" w:firstLine="420"/>
    </w:pPr>
  </w:style>
  <w:style w:type="table" w:styleId="2">
    <w:name w:val="Plain Table 2"/>
    <w:basedOn w:val="a1"/>
    <w:uiPriority w:val="42"/>
    <w:rsid w:val="009F50D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71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7187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71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7187E"/>
    <w:rPr>
      <w:sz w:val="18"/>
      <w:szCs w:val="18"/>
    </w:rPr>
  </w:style>
  <w:style w:type="table" w:styleId="a8">
    <w:name w:val="Table Grid"/>
    <w:basedOn w:val="a1"/>
    <w:uiPriority w:val="39"/>
    <w:rsid w:val="00552D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13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2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越</dc:creator>
  <cp:keywords/>
  <dc:description/>
  <cp:lastModifiedBy>曾 越</cp:lastModifiedBy>
  <cp:revision>11</cp:revision>
  <dcterms:created xsi:type="dcterms:W3CDTF">2021-08-16T11:35:00Z</dcterms:created>
  <dcterms:modified xsi:type="dcterms:W3CDTF">2021-08-18T16:00:00Z</dcterms:modified>
</cp:coreProperties>
</file>